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1439"/>
        <w:tblOverlap w:val="never"/>
        <w:tblW w:w="54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8"/>
        <w:gridCol w:w="2103"/>
        <w:gridCol w:w="4271"/>
        <w:gridCol w:w="566"/>
        <w:gridCol w:w="566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08"/>
      </w:tblGrid>
      <w:tr w:rsidR="00E13971" w:rsidRPr="00E13971" w14:paraId="65D04DCF" w14:textId="77777777" w:rsidTr="003451F7">
        <w:trPr>
          <w:cantSplit/>
          <w:trHeight w:val="2119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9E4E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bookmarkStart w:id="0" w:name="_Hlk150770105"/>
          </w:p>
        </w:tc>
      </w:tr>
      <w:tr w:rsidR="003451F7" w:rsidRPr="00E13971" w14:paraId="1DBBC03A" w14:textId="77777777" w:rsidTr="003451F7">
        <w:trPr>
          <w:cantSplit/>
          <w:trHeight w:val="431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5AA1B" w14:textId="3BA54319" w:rsidR="003451F7" w:rsidRPr="00E13971" w:rsidRDefault="003451F7" w:rsidP="003451F7">
            <w:pPr>
              <w:tabs>
                <w:tab w:val="left" w:pos="2835"/>
              </w:tabs>
              <w:rPr>
                <w:rFonts w:cstheme="minorHAnsi"/>
                <w:sz w:val="20"/>
                <w:szCs w:val="20"/>
              </w:rPr>
            </w:pPr>
            <w:r w:rsidRPr="00AB7D92">
              <w:rPr>
                <w:rFonts w:cstheme="minorHAnsi"/>
                <w:b/>
                <w:bCs/>
                <w:sz w:val="20"/>
                <w:szCs w:val="20"/>
              </w:rPr>
              <w:t xml:space="preserve">Supplementary File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 w:rsidRPr="00AB7D92">
              <w:rPr>
                <w:rFonts w:cstheme="minorHAnsi"/>
                <w:b/>
                <w:bCs/>
                <w:sz w:val="20"/>
                <w:szCs w:val="20"/>
              </w:rPr>
              <w:t xml:space="preserve">: </w:t>
            </w:r>
            <w:r w:rsidRPr="003451F7">
              <w:rPr>
                <w:rFonts w:cstheme="minorHAnsi"/>
                <w:sz w:val="20"/>
                <w:szCs w:val="20"/>
              </w:rPr>
              <w:t>Methodological</w:t>
            </w:r>
            <w:r w:rsidRPr="003451F7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Quality Appraisal Tool</w:t>
            </w:r>
          </w:p>
        </w:tc>
      </w:tr>
      <w:tr w:rsidR="00E13971" w:rsidRPr="00E13971" w14:paraId="22CD87E0" w14:textId="77777777" w:rsidTr="003451F7">
        <w:trPr>
          <w:cantSplit/>
          <w:trHeight w:val="2119"/>
        </w:trPr>
        <w:tc>
          <w:tcPr>
            <w:tcW w:w="2417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38212F6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bookmarkStart w:id="1" w:name="_Hlk150770778"/>
          </w:p>
          <w:p w14:paraId="6C240C9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E048B1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Health Evidence Bulletins - Wales: Questions to assist with the critical appraisal of an observational study e.g., cohort, case-control, cross-sectional (Type IV evidence) and additional questions to assist with the critical appraisal of a qualitative study (14)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4F5A04FE" w14:textId="155D3A4C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Askew 2017</w:t>
            </w:r>
            <w:r w:rsidR="006A19DF">
              <w:rPr>
                <w:rFonts w:cstheme="minorHAnsi"/>
                <w:sz w:val="20"/>
                <w:szCs w:val="20"/>
              </w:rPr>
              <w:t xml:space="preserve"> (20)</w:t>
            </w:r>
          </w:p>
        </w:tc>
        <w:tc>
          <w:tcPr>
            <w:tcW w:w="185" w:type="pct"/>
            <w:tcBorders>
              <w:top w:val="single" w:sz="4" w:space="0" w:color="auto"/>
            </w:tcBorders>
            <w:textDirection w:val="tbRl"/>
          </w:tcPr>
          <w:p w14:paraId="4B7E7138" w14:textId="61A470D5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Bennet 2013</w:t>
            </w:r>
            <w:r w:rsidR="006A19DF">
              <w:rPr>
                <w:rFonts w:cstheme="minorHAnsi"/>
                <w:sz w:val="20"/>
                <w:szCs w:val="20"/>
              </w:rPr>
              <w:t xml:space="preserve"> (25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textDirection w:val="tbRl"/>
          </w:tcPr>
          <w:p w14:paraId="4CCA4F3A" w14:textId="34C58A4D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Benson 2015 </w:t>
            </w:r>
            <w:r w:rsidR="006A19DF">
              <w:rPr>
                <w:rFonts w:cstheme="minorHAnsi"/>
                <w:sz w:val="20"/>
                <w:szCs w:val="20"/>
              </w:rPr>
              <w:t>(26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textDirection w:val="tbRl"/>
          </w:tcPr>
          <w:p w14:paraId="084E54C4" w14:textId="7BDE5A3D" w:rsidR="00E13971" w:rsidRPr="006A19DF" w:rsidRDefault="00E13971" w:rsidP="00E1397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19DF">
              <w:rPr>
                <w:rFonts w:cstheme="minorHAnsi"/>
                <w:color w:val="000000" w:themeColor="text1"/>
                <w:sz w:val="20"/>
                <w:szCs w:val="20"/>
              </w:rPr>
              <w:t>Bird 202</w:t>
            </w:r>
            <w:r w:rsidR="006A19DF" w:rsidRPr="006A19DF">
              <w:rPr>
                <w:rFonts w:cstheme="minorHAnsi"/>
                <w:color w:val="000000" w:themeColor="text1"/>
                <w:sz w:val="20"/>
                <w:szCs w:val="20"/>
              </w:rPr>
              <w:t>2 (24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40169DDF" w14:textId="5F526EBE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13971">
              <w:rPr>
                <w:rFonts w:cstheme="minorHAnsi"/>
                <w:sz w:val="20"/>
                <w:szCs w:val="20"/>
              </w:rPr>
              <w:t>Jamrozik</w:t>
            </w:r>
            <w:proofErr w:type="spellEnd"/>
            <w:r w:rsidRPr="00E13971">
              <w:rPr>
                <w:rFonts w:cstheme="minorHAnsi"/>
                <w:sz w:val="20"/>
                <w:szCs w:val="20"/>
              </w:rPr>
              <w:t xml:space="preserve"> 1995 </w:t>
            </w:r>
            <w:r w:rsidR="006A19DF">
              <w:rPr>
                <w:rFonts w:cstheme="minorHAnsi"/>
                <w:sz w:val="20"/>
                <w:szCs w:val="20"/>
              </w:rPr>
              <w:t>(17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3EB35678" w14:textId="7A9C2D72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13971">
              <w:rPr>
                <w:rFonts w:cstheme="minorHAnsi"/>
                <w:sz w:val="20"/>
                <w:szCs w:val="20"/>
              </w:rPr>
              <w:t>Kamien</w:t>
            </w:r>
            <w:proofErr w:type="spellEnd"/>
            <w:r w:rsidRPr="00E13971">
              <w:rPr>
                <w:rFonts w:cstheme="minorHAnsi"/>
                <w:sz w:val="20"/>
                <w:szCs w:val="20"/>
              </w:rPr>
              <w:t xml:space="preserve"> 1975 </w:t>
            </w:r>
            <w:r w:rsidR="006A19DF">
              <w:rPr>
                <w:rFonts w:cstheme="minorHAnsi"/>
                <w:sz w:val="20"/>
                <w:szCs w:val="20"/>
              </w:rPr>
              <w:t>(21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textDirection w:val="tbRl"/>
          </w:tcPr>
          <w:p w14:paraId="01090700" w14:textId="692DBCE1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Lockhart 2003 </w:t>
            </w:r>
            <w:r w:rsidR="006A19DF">
              <w:rPr>
                <w:rFonts w:cstheme="minorHAnsi"/>
                <w:sz w:val="20"/>
                <w:szCs w:val="20"/>
              </w:rPr>
              <w:t>(22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textDirection w:val="tbRl"/>
          </w:tcPr>
          <w:p w14:paraId="525E3077" w14:textId="48395396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Morrissey 2014</w:t>
            </w:r>
            <w:r w:rsidR="006A19DF">
              <w:rPr>
                <w:rFonts w:cstheme="minorHAnsi"/>
                <w:sz w:val="20"/>
                <w:szCs w:val="20"/>
              </w:rPr>
              <w:t xml:space="preserve"> (27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textDirection w:val="tbRl"/>
          </w:tcPr>
          <w:p w14:paraId="0276182E" w14:textId="4BB80AAD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Paul 2006 </w:t>
            </w:r>
            <w:r w:rsidR="006A19DF">
              <w:rPr>
                <w:rFonts w:cstheme="minorHAnsi"/>
                <w:sz w:val="20"/>
                <w:szCs w:val="20"/>
              </w:rPr>
              <w:t>(11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textDirection w:val="tbRl"/>
          </w:tcPr>
          <w:p w14:paraId="078A5E94" w14:textId="62A0D8D8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Power 2020 </w:t>
            </w:r>
            <w:r w:rsidR="006A19DF">
              <w:rPr>
                <w:rFonts w:cstheme="minorHAnsi"/>
                <w:sz w:val="20"/>
                <w:szCs w:val="20"/>
              </w:rPr>
              <w:t>(23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textDirection w:val="tbRl"/>
          </w:tcPr>
          <w:p w14:paraId="57407490" w14:textId="62D7F979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Warren 2016 </w:t>
            </w:r>
            <w:r w:rsidR="006A19DF">
              <w:rPr>
                <w:rFonts w:cstheme="minorHAnsi"/>
                <w:sz w:val="20"/>
                <w:szCs w:val="20"/>
              </w:rPr>
              <w:t>(18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textDirection w:val="tbRl"/>
          </w:tcPr>
          <w:p w14:paraId="5EC48FC1" w14:textId="7C90A7F8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Webster 2010 </w:t>
            </w:r>
            <w:r w:rsidR="006A19DF">
              <w:rPr>
                <w:rFonts w:cstheme="minorHAnsi"/>
                <w:sz w:val="20"/>
                <w:szCs w:val="20"/>
              </w:rPr>
              <w:t>(28)</w:t>
            </w:r>
          </w:p>
        </w:tc>
        <w:tc>
          <w:tcPr>
            <w:tcW w:w="186" w:type="pct"/>
            <w:tcBorders>
              <w:top w:val="single" w:sz="4" w:space="0" w:color="auto"/>
            </w:tcBorders>
            <w:textDirection w:val="tbRl"/>
          </w:tcPr>
          <w:p w14:paraId="35CBB7FB" w14:textId="56F687B0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West 2021 </w:t>
            </w:r>
            <w:r w:rsidR="006A19DF">
              <w:rPr>
                <w:rFonts w:cstheme="minorHAnsi"/>
                <w:sz w:val="20"/>
                <w:szCs w:val="20"/>
              </w:rPr>
              <w:t>(19)</w:t>
            </w:r>
          </w:p>
        </w:tc>
        <w:tc>
          <w:tcPr>
            <w:tcW w:w="166" w:type="pct"/>
            <w:tcBorders>
              <w:top w:val="single" w:sz="4" w:space="0" w:color="auto"/>
            </w:tcBorders>
            <w:textDirection w:val="tbRl"/>
          </w:tcPr>
          <w:p w14:paraId="635DDBFE" w14:textId="03A32B1B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Wright 2014 </w:t>
            </w:r>
            <w:r w:rsidR="006A19DF">
              <w:rPr>
                <w:rFonts w:cstheme="minorHAnsi"/>
                <w:sz w:val="20"/>
                <w:szCs w:val="20"/>
              </w:rPr>
              <w:t>(29)</w:t>
            </w:r>
          </w:p>
        </w:tc>
      </w:tr>
      <w:tr w:rsidR="00E13971" w:rsidRPr="00E13971" w14:paraId="568D6339" w14:textId="77777777" w:rsidTr="006A19DF">
        <w:tc>
          <w:tcPr>
            <w:tcW w:w="336" w:type="pct"/>
            <w:vMerge w:val="restart"/>
            <w:shd w:val="clear" w:color="auto" w:fill="auto"/>
          </w:tcPr>
          <w:p w14:paraId="41E265B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A. What is this paper about?</w:t>
            </w:r>
          </w:p>
        </w:tc>
        <w:tc>
          <w:tcPr>
            <w:tcW w:w="2081" w:type="pct"/>
            <w:gridSpan w:val="2"/>
            <w:shd w:val="clear" w:color="auto" w:fill="auto"/>
          </w:tcPr>
          <w:p w14:paraId="25658A1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1. Is the study relevant to the needs of the project? (Including Qualitative)*</w:t>
            </w:r>
          </w:p>
        </w:tc>
        <w:tc>
          <w:tcPr>
            <w:tcW w:w="185" w:type="pct"/>
            <w:shd w:val="clear" w:color="auto" w:fill="auto"/>
          </w:tcPr>
          <w:p w14:paraId="436FF91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5" w:type="pct"/>
          </w:tcPr>
          <w:p w14:paraId="39B4961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5FEDDD6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3544A8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auto"/>
          </w:tcPr>
          <w:p w14:paraId="13BB21A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auto"/>
          </w:tcPr>
          <w:p w14:paraId="0D063DD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37F097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6" w:type="pct"/>
          </w:tcPr>
          <w:p w14:paraId="7B9BFCF0" w14:textId="0B6EC06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2A437F0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7A6DAC9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128D2AB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CAB542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6" w:type="pct"/>
          </w:tcPr>
          <w:p w14:paraId="63C7B76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66" w:type="pct"/>
          </w:tcPr>
          <w:p w14:paraId="7FD2D6F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</w:tr>
      <w:tr w:rsidR="00E13971" w:rsidRPr="00E13971" w14:paraId="70FCECF1" w14:textId="77777777" w:rsidTr="006A19DF">
        <w:tc>
          <w:tcPr>
            <w:tcW w:w="336" w:type="pct"/>
            <w:vMerge/>
            <w:shd w:val="clear" w:color="auto" w:fill="auto"/>
          </w:tcPr>
          <w:p w14:paraId="0924630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vMerge w:val="restart"/>
            <w:shd w:val="clear" w:color="auto" w:fill="auto"/>
          </w:tcPr>
          <w:p w14:paraId="53F84E9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2. Does the paper address a clearly focused issue in terms of:</w:t>
            </w:r>
          </w:p>
          <w:p w14:paraId="77EC26D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pct"/>
            <w:shd w:val="clear" w:color="auto" w:fill="auto"/>
          </w:tcPr>
          <w:p w14:paraId="399BB99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The population studied?</w:t>
            </w:r>
          </w:p>
        </w:tc>
        <w:tc>
          <w:tcPr>
            <w:tcW w:w="185" w:type="pct"/>
            <w:shd w:val="clear" w:color="auto" w:fill="FFFFFF" w:themeFill="background1"/>
          </w:tcPr>
          <w:p w14:paraId="262C80E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5" w:type="pct"/>
          </w:tcPr>
          <w:p w14:paraId="1459A84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E98C85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564B703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auto"/>
          </w:tcPr>
          <w:p w14:paraId="271C3B4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011A079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5EA17FD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74B3764F" w14:textId="215303E8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23CEBA6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4CD0AA2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65B31AE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231C5A4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11C106E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66" w:type="pct"/>
          </w:tcPr>
          <w:p w14:paraId="353297F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E13971" w:rsidRPr="00E13971" w14:paraId="0A52275D" w14:textId="77777777" w:rsidTr="006A19DF">
        <w:tc>
          <w:tcPr>
            <w:tcW w:w="336" w:type="pct"/>
            <w:vMerge/>
            <w:shd w:val="clear" w:color="auto" w:fill="auto"/>
          </w:tcPr>
          <w:p w14:paraId="321AD05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vMerge/>
            <w:shd w:val="clear" w:color="auto" w:fill="auto"/>
          </w:tcPr>
          <w:p w14:paraId="49B6632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pct"/>
            <w:shd w:val="clear" w:color="auto" w:fill="auto"/>
          </w:tcPr>
          <w:p w14:paraId="7506C40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(Case-control only) Is the case definition explicit and confirmed?</w:t>
            </w:r>
          </w:p>
        </w:tc>
        <w:tc>
          <w:tcPr>
            <w:tcW w:w="185" w:type="pct"/>
            <w:shd w:val="clear" w:color="auto" w:fill="D9D9D9" w:themeFill="background1" w:themeFillShade="D9"/>
          </w:tcPr>
          <w:p w14:paraId="1F9C34B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</w:tcPr>
          <w:p w14:paraId="469F0C0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FFFFFF"/>
          </w:tcPr>
          <w:p w14:paraId="5E9E11B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711A356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FFFFFF"/>
          </w:tcPr>
          <w:p w14:paraId="15808D4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7FB8F89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D9D9D9" w:themeFill="background1" w:themeFillShade="D9"/>
          </w:tcPr>
          <w:p w14:paraId="7624C4B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7B9B8C00" w14:textId="38EF0935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1956CF0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32509F6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49936ED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380F406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3C26D8F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6" w:type="pct"/>
          </w:tcPr>
          <w:p w14:paraId="395EF10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13971" w:rsidRPr="00E13971" w14:paraId="0F4ED539" w14:textId="77777777" w:rsidTr="006A19DF">
        <w:tc>
          <w:tcPr>
            <w:tcW w:w="336" w:type="pct"/>
            <w:vMerge/>
            <w:shd w:val="clear" w:color="auto" w:fill="auto"/>
          </w:tcPr>
          <w:p w14:paraId="0CBCD1A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vMerge/>
            <w:shd w:val="clear" w:color="auto" w:fill="auto"/>
          </w:tcPr>
          <w:p w14:paraId="42C30C3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pct"/>
            <w:shd w:val="clear" w:color="auto" w:fill="auto"/>
          </w:tcPr>
          <w:p w14:paraId="4FB7938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The outcomes considered?</w:t>
            </w:r>
          </w:p>
        </w:tc>
        <w:tc>
          <w:tcPr>
            <w:tcW w:w="185" w:type="pct"/>
            <w:shd w:val="clear" w:color="auto" w:fill="FFFFFF" w:themeFill="background1"/>
          </w:tcPr>
          <w:p w14:paraId="50A4B40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5" w:type="pct"/>
          </w:tcPr>
          <w:p w14:paraId="599B840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3E23DFD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014E63B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auto"/>
          </w:tcPr>
          <w:p w14:paraId="37552B7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5970697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488AD03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1063EECF" w14:textId="6B979FF3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64CD409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3133759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37C2D7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0DE8162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1BA5ADC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66" w:type="pct"/>
          </w:tcPr>
          <w:p w14:paraId="3E098C0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E13971" w:rsidRPr="00E13971" w14:paraId="73404FE4" w14:textId="77777777" w:rsidTr="006A19DF">
        <w:tc>
          <w:tcPr>
            <w:tcW w:w="336" w:type="pct"/>
            <w:vMerge/>
            <w:shd w:val="clear" w:color="auto" w:fill="auto"/>
          </w:tcPr>
          <w:p w14:paraId="5E56A0E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vMerge/>
            <w:shd w:val="clear" w:color="auto" w:fill="auto"/>
          </w:tcPr>
          <w:p w14:paraId="3C67BCC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pct"/>
            <w:shd w:val="clear" w:color="auto" w:fill="auto"/>
          </w:tcPr>
          <w:p w14:paraId="72C1BF4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Are the aims of the investigation clearly stated? (Including Qualitative) *</w:t>
            </w:r>
          </w:p>
        </w:tc>
        <w:tc>
          <w:tcPr>
            <w:tcW w:w="185" w:type="pct"/>
            <w:shd w:val="clear" w:color="auto" w:fill="auto"/>
          </w:tcPr>
          <w:p w14:paraId="0DD3442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5" w:type="pct"/>
          </w:tcPr>
          <w:p w14:paraId="7CEB86A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7298BA3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682D716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auto"/>
          </w:tcPr>
          <w:p w14:paraId="3265568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auto"/>
          </w:tcPr>
          <w:p w14:paraId="74B4B95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5437A2C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756BF06C" w14:textId="5AFBD380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8F35A6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3AE0860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71D49B3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0452EB6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7C1E0CF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66" w:type="pct"/>
          </w:tcPr>
          <w:p w14:paraId="27E40FD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E13971" w:rsidRPr="00E13971" w14:paraId="14EB7F03" w14:textId="77777777" w:rsidTr="006A19DF">
        <w:tc>
          <w:tcPr>
            <w:tcW w:w="336" w:type="pct"/>
            <w:vMerge w:val="restart"/>
            <w:shd w:val="clear" w:color="auto" w:fill="auto"/>
          </w:tcPr>
          <w:p w14:paraId="0545E52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  <w:p w14:paraId="6574BE7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  <w:p w14:paraId="4ABAD48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  <w:p w14:paraId="7C7768C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  <w:p w14:paraId="0BFC57B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B. Do I trust it?</w:t>
            </w:r>
          </w:p>
        </w:tc>
        <w:tc>
          <w:tcPr>
            <w:tcW w:w="2081" w:type="pct"/>
            <w:gridSpan w:val="2"/>
            <w:shd w:val="clear" w:color="auto" w:fill="auto"/>
          </w:tcPr>
          <w:p w14:paraId="6ABCE54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3. Is the choice of study method appropriate?</w:t>
            </w:r>
          </w:p>
        </w:tc>
        <w:tc>
          <w:tcPr>
            <w:tcW w:w="185" w:type="pct"/>
            <w:shd w:val="clear" w:color="auto" w:fill="D9D9D9" w:themeFill="background1" w:themeFillShade="D9"/>
          </w:tcPr>
          <w:p w14:paraId="6BB40B8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</w:tcPr>
          <w:p w14:paraId="752A881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7BB2C82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14B60B4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</w:tcPr>
          <w:p w14:paraId="26DBDE7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5BF33B9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D9D9D9" w:themeFill="background1" w:themeFillShade="D9"/>
          </w:tcPr>
          <w:p w14:paraId="1D43374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36AC6394" w14:textId="7E191206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0E74F4D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37E2A2C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765F924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B7B2A4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F1184B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66" w:type="pct"/>
          </w:tcPr>
          <w:p w14:paraId="6E1E212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E13971" w:rsidRPr="00E13971" w14:paraId="366035F1" w14:textId="77777777" w:rsidTr="006A19DF">
        <w:tc>
          <w:tcPr>
            <w:tcW w:w="336" w:type="pct"/>
            <w:vMerge/>
            <w:shd w:val="clear" w:color="auto" w:fill="auto"/>
          </w:tcPr>
          <w:p w14:paraId="29744A7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1" w:type="pct"/>
            <w:gridSpan w:val="2"/>
            <w:shd w:val="clear" w:color="auto" w:fill="auto"/>
          </w:tcPr>
          <w:p w14:paraId="6D598FC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OR (Qualitative only) *</w:t>
            </w:r>
          </w:p>
          <w:p w14:paraId="1FEE536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3. Is the choice of a qualitative study method appropriate?</w:t>
            </w:r>
          </w:p>
          <w:p w14:paraId="1502B5F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What was this study exploring (e.g., behaviour/reasoning/beliefs)?</w:t>
            </w:r>
          </w:p>
          <w:p w14:paraId="240AAD6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Do you think a quantitative approach could have equally/better addressed this issue?</w:t>
            </w:r>
          </w:p>
        </w:tc>
        <w:tc>
          <w:tcPr>
            <w:tcW w:w="185" w:type="pct"/>
            <w:shd w:val="clear" w:color="auto" w:fill="auto"/>
          </w:tcPr>
          <w:p w14:paraId="48AA190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408E597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14:paraId="300AE7B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2D69691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FFFFFF" w:themeFill="background1"/>
          </w:tcPr>
          <w:p w14:paraId="3FF1AE5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35B9F34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FFFFFF" w:themeFill="background1"/>
          </w:tcPr>
          <w:p w14:paraId="39B7DDE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5DC9270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</w:tcPr>
          <w:p w14:paraId="08EB539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46F3BBF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0F7E342B" w14:textId="71DD8A6B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77A415C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6CE39FE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2C7BC34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FFFFFF" w:themeFill="background1"/>
          </w:tcPr>
          <w:p w14:paraId="2300424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5BFC824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pct"/>
            <w:shd w:val="clear" w:color="auto" w:fill="FFFFFF" w:themeFill="background1"/>
          </w:tcPr>
          <w:p w14:paraId="011FA74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E13971" w:rsidRPr="00E13971" w14:paraId="3E844DA6" w14:textId="77777777" w:rsidTr="006A19DF">
        <w:tc>
          <w:tcPr>
            <w:tcW w:w="336" w:type="pct"/>
            <w:vMerge/>
            <w:shd w:val="clear" w:color="auto" w:fill="auto"/>
          </w:tcPr>
          <w:p w14:paraId="2402236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011555A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4. Is the population studied appropriate?</w:t>
            </w:r>
          </w:p>
        </w:tc>
        <w:tc>
          <w:tcPr>
            <w:tcW w:w="1395" w:type="pct"/>
            <w:shd w:val="clear" w:color="auto" w:fill="auto"/>
          </w:tcPr>
          <w:p w14:paraId="2A84A23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(Cohort study) Was an appropriate control group used – i.e., were the groups comparable</w:t>
            </w:r>
          </w:p>
          <w:p w14:paraId="3D50060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(Case-control study) Were the controls randomly selected from the same population as the cases?</w:t>
            </w:r>
          </w:p>
        </w:tc>
        <w:tc>
          <w:tcPr>
            <w:tcW w:w="185" w:type="pct"/>
            <w:shd w:val="clear" w:color="auto" w:fill="FFFFFF" w:themeFill="background1"/>
          </w:tcPr>
          <w:p w14:paraId="4204FF8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54CC5F5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185" w:type="pct"/>
          </w:tcPr>
          <w:p w14:paraId="3F72A9B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2CE640F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6" w:type="pct"/>
          </w:tcPr>
          <w:p w14:paraId="1856983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4D19A1E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6" w:type="pct"/>
            <w:shd w:val="clear" w:color="auto" w:fill="FFFFFF" w:themeFill="background1"/>
          </w:tcPr>
          <w:p w14:paraId="6B65492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27B3368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6" w:type="pct"/>
            <w:shd w:val="clear" w:color="auto" w:fill="auto"/>
          </w:tcPr>
          <w:p w14:paraId="213FB41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23EC57B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6" w:type="pct"/>
            <w:shd w:val="clear" w:color="auto" w:fill="FFFFFF" w:themeFill="background1"/>
          </w:tcPr>
          <w:p w14:paraId="3CED789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7D374D4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6" w:type="pct"/>
            <w:shd w:val="clear" w:color="auto" w:fill="FFFFFF" w:themeFill="background1"/>
          </w:tcPr>
          <w:p w14:paraId="4D9BBD1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6AB2B6C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6" w:type="pct"/>
          </w:tcPr>
          <w:p w14:paraId="651C02A8" w14:textId="2BB7986A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7E9ED09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6" w:type="pct"/>
          </w:tcPr>
          <w:p w14:paraId="2DB5A18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2C027C0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6" w:type="pct"/>
            <w:shd w:val="clear" w:color="auto" w:fill="FFFFFF" w:themeFill="background1"/>
          </w:tcPr>
          <w:p w14:paraId="765C028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42DA293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186" w:type="pct"/>
          </w:tcPr>
          <w:p w14:paraId="621D147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10A60A6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6" w:type="pct"/>
          </w:tcPr>
          <w:p w14:paraId="4CEA7CC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5AC1597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86" w:type="pct"/>
          </w:tcPr>
          <w:p w14:paraId="4693455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1AD8CDA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166" w:type="pct"/>
          </w:tcPr>
          <w:p w14:paraId="0A56B42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  <w:p w14:paraId="3B4AC56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R</w:t>
            </w:r>
          </w:p>
        </w:tc>
      </w:tr>
      <w:tr w:rsidR="00E13971" w:rsidRPr="00E13971" w14:paraId="1001A529" w14:textId="77777777" w:rsidTr="006A19DF">
        <w:tc>
          <w:tcPr>
            <w:tcW w:w="336" w:type="pct"/>
            <w:vMerge/>
            <w:shd w:val="clear" w:color="auto" w:fill="auto"/>
          </w:tcPr>
          <w:p w14:paraId="74A3A07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4450A45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OR (Qualitative only) *</w:t>
            </w:r>
          </w:p>
          <w:p w14:paraId="64BC873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4. Was the author's position clearly stated?</w:t>
            </w:r>
          </w:p>
        </w:tc>
        <w:tc>
          <w:tcPr>
            <w:tcW w:w="1395" w:type="pct"/>
            <w:shd w:val="clear" w:color="auto" w:fill="auto"/>
          </w:tcPr>
          <w:p w14:paraId="2F9C80B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Has the researcher described his/her perspective?</w:t>
            </w:r>
          </w:p>
          <w:p w14:paraId="220261E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Has the researcher examined his/her role, potential bias, and influence?</w:t>
            </w:r>
          </w:p>
        </w:tc>
        <w:tc>
          <w:tcPr>
            <w:tcW w:w="185" w:type="pct"/>
            <w:shd w:val="clear" w:color="auto" w:fill="auto"/>
          </w:tcPr>
          <w:p w14:paraId="507336C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5" w:type="pct"/>
            <w:shd w:val="clear" w:color="auto" w:fill="FFFFFF" w:themeFill="background1"/>
          </w:tcPr>
          <w:p w14:paraId="6F0887C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FFFFFF" w:themeFill="background1"/>
          </w:tcPr>
          <w:p w14:paraId="354D5B7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FFFFFF" w:themeFill="background1"/>
          </w:tcPr>
          <w:p w14:paraId="73BBE33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0A07904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</w:tcPr>
          <w:p w14:paraId="5F37376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86" w:type="pct"/>
          </w:tcPr>
          <w:p w14:paraId="64565AE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FFFFFF" w:themeFill="background1"/>
          </w:tcPr>
          <w:p w14:paraId="5FEAA8AF" w14:textId="79D1A58D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48562E1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2D3242F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4ADE972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FFFFFF" w:themeFill="background1"/>
          </w:tcPr>
          <w:p w14:paraId="5859D13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08BB21B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pct"/>
            <w:shd w:val="clear" w:color="auto" w:fill="FFFFFF" w:themeFill="background1"/>
          </w:tcPr>
          <w:p w14:paraId="0E0925F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E13971" w:rsidRPr="00E13971" w14:paraId="4A2318DA" w14:textId="77777777" w:rsidTr="006A19DF">
        <w:tc>
          <w:tcPr>
            <w:tcW w:w="336" w:type="pct"/>
            <w:vMerge/>
            <w:shd w:val="clear" w:color="auto" w:fill="auto"/>
          </w:tcPr>
          <w:p w14:paraId="2A29CD1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vMerge w:val="restart"/>
            <w:shd w:val="clear" w:color="auto" w:fill="auto"/>
          </w:tcPr>
          <w:p w14:paraId="20AECCB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5. Is confounding and bias considered?</w:t>
            </w:r>
          </w:p>
        </w:tc>
        <w:tc>
          <w:tcPr>
            <w:tcW w:w="1395" w:type="pct"/>
            <w:shd w:val="clear" w:color="auto" w:fill="auto"/>
          </w:tcPr>
          <w:p w14:paraId="6CF079F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Have all possible explanations of the effects been considered?</w:t>
            </w:r>
          </w:p>
        </w:tc>
        <w:tc>
          <w:tcPr>
            <w:tcW w:w="185" w:type="pct"/>
            <w:shd w:val="clear" w:color="auto" w:fill="FFFFFF" w:themeFill="background1"/>
          </w:tcPr>
          <w:p w14:paraId="60850C9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5" w:type="pct"/>
          </w:tcPr>
          <w:p w14:paraId="6B40FED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377DF70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767A3E2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auto"/>
          </w:tcPr>
          <w:p w14:paraId="4AB0298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FFFFFF" w:themeFill="background1"/>
          </w:tcPr>
          <w:p w14:paraId="6334F5B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FFFFFF" w:themeFill="background1"/>
          </w:tcPr>
          <w:p w14:paraId="01C3E5C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  <w:p w14:paraId="535374F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43B9ED03" w14:textId="0DA11F1C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4EC6640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FFFFFF" w:themeFill="background1"/>
          </w:tcPr>
          <w:p w14:paraId="2BF9505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3865542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225B3FC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21AA91A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66" w:type="pct"/>
          </w:tcPr>
          <w:p w14:paraId="27A398A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E13971" w:rsidRPr="00E13971" w14:paraId="18C21FDE" w14:textId="77777777" w:rsidTr="006A19DF">
        <w:tc>
          <w:tcPr>
            <w:tcW w:w="336" w:type="pct"/>
            <w:vMerge/>
            <w:shd w:val="clear" w:color="auto" w:fill="auto"/>
          </w:tcPr>
          <w:p w14:paraId="3F7D3E2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vMerge/>
            <w:shd w:val="clear" w:color="auto" w:fill="auto"/>
          </w:tcPr>
          <w:p w14:paraId="42C6720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pct"/>
            <w:shd w:val="clear" w:color="auto" w:fill="auto"/>
          </w:tcPr>
          <w:p w14:paraId="5210524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(Cohort study) Were assessors blind to the different groups?</w:t>
            </w:r>
          </w:p>
        </w:tc>
        <w:tc>
          <w:tcPr>
            <w:tcW w:w="185" w:type="pct"/>
            <w:shd w:val="clear" w:color="auto" w:fill="D9D9D9" w:themeFill="background1" w:themeFillShade="D9"/>
          </w:tcPr>
          <w:p w14:paraId="573227D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</w:tcPr>
          <w:p w14:paraId="3A2E609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203BFDE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3889907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</w:tcPr>
          <w:p w14:paraId="107717F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43E0360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D9D9D9" w:themeFill="background1" w:themeFillShade="D9"/>
          </w:tcPr>
          <w:p w14:paraId="0B86753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404B159F" w14:textId="3D7419E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1B89446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7C124D3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65A7791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64DDE61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2FD1B03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6" w:type="pct"/>
          </w:tcPr>
          <w:p w14:paraId="1A61107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13971" w:rsidRPr="00E13971" w14:paraId="2CAB58B0" w14:textId="77777777" w:rsidTr="006A19DF">
        <w:tc>
          <w:tcPr>
            <w:tcW w:w="336" w:type="pct"/>
            <w:vMerge/>
            <w:shd w:val="clear" w:color="auto" w:fill="auto"/>
          </w:tcPr>
          <w:p w14:paraId="6A4D51A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vMerge/>
            <w:shd w:val="clear" w:color="auto" w:fill="auto"/>
          </w:tcPr>
          <w:p w14:paraId="3343455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pct"/>
            <w:shd w:val="clear" w:color="auto" w:fill="auto"/>
          </w:tcPr>
          <w:p w14:paraId="36C91A1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(Cohort study) Could selective drop-out explain the effect?</w:t>
            </w:r>
          </w:p>
        </w:tc>
        <w:tc>
          <w:tcPr>
            <w:tcW w:w="185" w:type="pct"/>
            <w:shd w:val="clear" w:color="auto" w:fill="D9D9D9" w:themeFill="background1" w:themeFillShade="D9"/>
          </w:tcPr>
          <w:p w14:paraId="5BFAB04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</w:tcPr>
          <w:p w14:paraId="3B48ADE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6E43DC7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3C6DBCD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</w:tcPr>
          <w:p w14:paraId="58F3390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05DFE47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D9D9D9" w:themeFill="background1" w:themeFillShade="D9"/>
          </w:tcPr>
          <w:p w14:paraId="794B722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5E683237" w14:textId="26B428DF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5E5B4A3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6F3AD87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02DAAB7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19F1A25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65EDCBD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66" w:type="pct"/>
          </w:tcPr>
          <w:p w14:paraId="6EB18E4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E13971" w:rsidRPr="00E13971" w14:paraId="65DC41B9" w14:textId="77777777" w:rsidTr="006A19DF">
        <w:tc>
          <w:tcPr>
            <w:tcW w:w="336" w:type="pct"/>
            <w:vMerge/>
            <w:shd w:val="clear" w:color="auto" w:fill="auto"/>
          </w:tcPr>
          <w:p w14:paraId="4476223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vMerge/>
            <w:shd w:val="clear" w:color="auto" w:fill="auto"/>
          </w:tcPr>
          <w:p w14:paraId="030A8BD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pct"/>
            <w:shd w:val="clear" w:color="auto" w:fill="auto"/>
          </w:tcPr>
          <w:p w14:paraId="46A483D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(Case-control study) How comparable are the cases and controls with respect to confounding factors?</w:t>
            </w:r>
          </w:p>
        </w:tc>
        <w:tc>
          <w:tcPr>
            <w:tcW w:w="185" w:type="pct"/>
            <w:shd w:val="clear" w:color="auto" w:fill="D9D9D9" w:themeFill="background1" w:themeFillShade="D9"/>
          </w:tcPr>
          <w:p w14:paraId="3063825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</w:tcPr>
          <w:p w14:paraId="748B1D6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FFFFFF"/>
          </w:tcPr>
          <w:p w14:paraId="17F449F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11C7711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FFFFFF"/>
          </w:tcPr>
          <w:p w14:paraId="2B4939D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333CF4C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D9D9D9" w:themeFill="background1" w:themeFillShade="D9"/>
          </w:tcPr>
          <w:p w14:paraId="4488347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38508FF8" w14:textId="140FEFE4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05AFEA6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48C0F61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7FBC746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7BCA923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25576EE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6" w:type="pct"/>
          </w:tcPr>
          <w:p w14:paraId="2645FBD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13971" w:rsidRPr="00E13971" w14:paraId="70DC38C0" w14:textId="77777777" w:rsidTr="006A19DF">
        <w:tc>
          <w:tcPr>
            <w:tcW w:w="336" w:type="pct"/>
            <w:vMerge/>
            <w:shd w:val="clear" w:color="auto" w:fill="auto"/>
          </w:tcPr>
          <w:p w14:paraId="4DD23A6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vMerge/>
            <w:shd w:val="clear" w:color="auto" w:fill="auto"/>
          </w:tcPr>
          <w:p w14:paraId="1516BC3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pct"/>
            <w:shd w:val="clear" w:color="auto" w:fill="auto"/>
          </w:tcPr>
          <w:p w14:paraId="243E373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(Case-control study) Were interventions and other exposures assessed in the same way for cases and controls?</w:t>
            </w:r>
          </w:p>
        </w:tc>
        <w:tc>
          <w:tcPr>
            <w:tcW w:w="185" w:type="pct"/>
            <w:shd w:val="clear" w:color="auto" w:fill="D9D9D9" w:themeFill="background1" w:themeFillShade="D9"/>
          </w:tcPr>
          <w:p w14:paraId="01D8C7D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</w:tcPr>
          <w:p w14:paraId="7476756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FFFFFF"/>
          </w:tcPr>
          <w:p w14:paraId="7F83513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6BCF25C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FFFFFF"/>
          </w:tcPr>
          <w:p w14:paraId="04EA620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2EBF425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D9D9D9" w:themeFill="background1" w:themeFillShade="D9"/>
          </w:tcPr>
          <w:p w14:paraId="7A60EC5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73583659" w14:textId="45A9C7C4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1A29E5B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545DD71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7A356C0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6E7DCEA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6B6F0BE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6" w:type="pct"/>
          </w:tcPr>
          <w:p w14:paraId="1E279DC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13971" w:rsidRPr="00E13971" w14:paraId="1C11A713" w14:textId="77777777" w:rsidTr="006A19DF">
        <w:tc>
          <w:tcPr>
            <w:tcW w:w="336" w:type="pct"/>
            <w:vMerge/>
            <w:shd w:val="clear" w:color="auto" w:fill="auto"/>
          </w:tcPr>
          <w:p w14:paraId="4B7A01B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vMerge/>
            <w:shd w:val="clear" w:color="auto" w:fill="auto"/>
          </w:tcPr>
          <w:p w14:paraId="22A03C3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pct"/>
            <w:shd w:val="clear" w:color="auto" w:fill="auto"/>
          </w:tcPr>
          <w:p w14:paraId="7833046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(Case-control study) Is it possible that overmatching has occurred in that cases and controls were matched on factors related to exposure?</w:t>
            </w:r>
          </w:p>
        </w:tc>
        <w:tc>
          <w:tcPr>
            <w:tcW w:w="185" w:type="pct"/>
            <w:shd w:val="clear" w:color="auto" w:fill="D9D9D9" w:themeFill="background1" w:themeFillShade="D9"/>
          </w:tcPr>
          <w:p w14:paraId="583D28B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</w:tcPr>
          <w:p w14:paraId="3D4F654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FFFFFF"/>
          </w:tcPr>
          <w:p w14:paraId="29ECE6C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005E2A8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FFFFFF"/>
          </w:tcPr>
          <w:p w14:paraId="379316E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20E3425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D9D9D9" w:themeFill="background1" w:themeFillShade="D9"/>
          </w:tcPr>
          <w:p w14:paraId="4973D27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7B5E5CDF" w14:textId="40EB2D7B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6E1DCCF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084C5C8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5BF32F8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1B73EC7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4944876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6" w:type="pct"/>
          </w:tcPr>
          <w:p w14:paraId="650C186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13971" w:rsidRPr="00E13971" w14:paraId="581B5B49" w14:textId="77777777" w:rsidTr="006A19DF">
        <w:tc>
          <w:tcPr>
            <w:tcW w:w="336" w:type="pct"/>
            <w:vMerge/>
            <w:shd w:val="clear" w:color="auto" w:fill="auto"/>
          </w:tcPr>
          <w:p w14:paraId="6C43547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6E0BA3B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OR (Qualitative only) *</w:t>
            </w:r>
          </w:p>
          <w:p w14:paraId="4F9522C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5. Was the sampling strategy clearly described and</w:t>
            </w:r>
          </w:p>
          <w:p w14:paraId="276366F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justified?</w:t>
            </w:r>
          </w:p>
        </w:tc>
        <w:tc>
          <w:tcPr>
            <w:tcW w:w="1395" w:type="pct"/>
            <w:shd w:val="clear" w:color="auto" w:fill="auto"/>
          </w:tcPr>
          <w:p w14:paraId="2B72AAB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Check to see whether:</w:t>
            </w:r>
          </w:p>
          <w:p w14:paraId="690BE7C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The method of sampling is stated or </w:t>
            </w:r>
            <w:proofErr w:type="gramStart"/>
            <w:r w:rsidRPr="00E13971">
              <w:rPr>
                <w:rFonts w:cstheme="minorHAnsi"/>
                <w:sz w:val="20"/>
                <w:szCs w:val="20"/>
              </w:rPr>
              <w:t>described</w:t>
            </w:r>
            <w:proofErr w:type="gramEnd"/>
          </w:p>
          <w:p w14:paraId="08C87B9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The investigators sampled the most useful or productive range of individuals and settings relevant to their </w:t>
            </w:r>
            <w:proofErr w:type="gramStart"/>
            <w:r w:rsidRPr="00E13971">
              <w:rPr>
                <w:rFonts w:cstheme="minorHAnsi"/>
                <w:sz w:val="20"/>
                <w:szCs w:val="20"/>
              </w:rPr>
              <w:t>question</w:t>
            </w:r>
            <w:proofErr w:type="gramEnd"/>
          </w:p>
          <w:p w14:paraId="0E3A1AB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The characteristics of those included in the study are defined (and are comparable to the wider population)</w:t>
            </w:r>
          </w:p>
        </w:tc>
        <w:tc>
          <w:tcPr>
            <w:tcW w:w="185" w:type="pct"/>
            <w:shd w:val="clear" w:color="auto" w:fill="auto"/>
          </w:tcPr>
          <w:p w14:paraId="661F7D3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5" w:type="pct"/>
            <w:shd w:val="clear" w:color="auto" w:fill="FFFFFF" w:themeFill="background1"/>
          </w:tcPr>
          <w:p w14:paraId="6112F97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FFFFFF" w:themeFill="background1"/>
          </w:tcPr>
          <w:p w14:paraId="2FFA738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FFFFFF" w:themeFill="background1"/>
          </w:tcPr>
          <w:p w14:paraId="362EB53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38EB018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</w:tcPr>
          <w:p w14:paraId="2AA59BB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2E546E6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FFFFFF" w:themeFill="background1"/>
          </w:tcPr>
          <w:p w14:paraId="781BA5CD" w14:textId="432204FA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57B4A18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47A4D1C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1BE961A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FFFFFF" w:themeFill="background1"/>
          </w:tcPr>
          <w:p w14:paraId="63545D1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3685481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pct"/>
            <w:shd w:val="clear" w:color="auto" w:fill="FFFFFF" w:themeFill="background1"/>
          </w:tcPr>
          <w:p w14:paraId="322BDF1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E13971" w:rsidRPr="00E13971" w14:paraId="486AF40A" w14:textId="77777777" w:rsidTr="006A19DF">
        <w:trPr>
          <w:trHeight w:val="427"/>
        </w:trPr>
        <w:tc>
          <w:tcPr>
            <w:tcW w:w="336" w:type="pct"/>
            <w:vMerge/>
            <w:shd w:val="clear" w:color="auto" w:fill="auto"/>
          </w:tcPr>
          <w:p w14:paraId="2C89F41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vMerge w:val="restart"/>
            <w:shd w:val="clear" w:color="auto" w:fill="auto"/>
          </w:tcPr>
          <w:p w14:paraId="4366A1E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6. (Cohort study)</w:t>
            </w:r>
          </w:p>
          <w:p w14:paraId="535ECD1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Was follow up for long </w:t>
            </w:r>
            <w:proofErr w:type="gramStart"/>
            <w:r w:rsidRPr="00E13971">
              <w:rPr>
                <w:rFonts w:cstheme="minorHAnsi"/>
                <w:sz w:val="20"/>
                <w:szCs w:val="20"/>
              </w:rPr>
              <w:t>enough</w:t>
            </w:r>
            <w:proofErr w:type="gramEnd"/>
            <w:r w:rsidRPr="00E13971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6EE32C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95" w:type="pct"/>
            <w:shd w:val="clear" w:color="auto" w:fill="auto"/>
          </w:tcPr>
          <w:p w14:paraId="2B1F1D8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Could all likely effects have appeared in the time frame?</w:t>
            </w:r>
          </w:p>
        </w:tc>
        <w:tc>
          <w:tcPr>
            <w:tcW w:w="185" w:type="pct"/>
            <w:shd w:val="clear" w:color="auto" w:fill="FFFFFF" w:themeFill="background1"/>
          </w:tcPr>
          <w:p w14:paraId="63BD0CC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185" w:type="pct"/>
          </w:tcPr>
          <w:p w14:paraId="669FF95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186" w:type="pct"/>
          </w:tcPr>
          <w:p w14:paraId="222E8B8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186" w:type="pct"/>
          </w:tcPr>
          <w:p w14:paraId="6EAA8D1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186" w:type="pct"/>
            <w:shd w:val="clear" w:color="auto" w:fill="auto"/>
          </w:tcPr>
          <w:p w14:paraId="1FF43C5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186" w:type="pct"/>
            <w:shd w:val="clear" w:color="auto" w:fill="FFFFFF" w:themeFill="background1"/>
          </w:tcPr>
          <w:p w14:paraId="77BAE4D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  <w:p w14:paraId="57E9D7C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FFFFFF" w:themeFill="background1"/>
          </w:tcPr>
          <w:p w14:paraId="4107FF2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186" w:type="pct"/>
          </w:tcPr>
          <w:p w14:paraId="6AD55449" w14:textId="427D9E80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186" w:type="pct"/>
          </w:tcPr>
          <w:p w14:paraId="150F66C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186" w:type="pct"/>
            <w:shd w:val="clear" w:color="auto" w:fill="FFFFFF" w:themeFill="background1"/>
          </w:tcPr>
          <w:p w14:paraId="0AE7070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186" w:type="pct"/>
          </w:tcPr>
          <w:p w14:paraId="3BFA2F6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186" w:type="pct"/>
          </w:tcPr>
          <w:p w14:paraId="07F8DE4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186" w:type="pct"/>
          </w:tcPr>
          <w:p w14:paraId="71751B0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166" w:type="pct"/>
          </w:tcPr>
          <w:p w14:paraId="349B647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U</w:t>
            </w:r>
          </w:p>
        </w:tc>
      </w:tr>
      <w:tr w:rsidR="00E13971" w:rsidRPr="00E13971" w14:paraId="344E9136" w14:textId="77777777" w:rsidTr="006A19DF">
        <w:tc>
          <w:tcPr>
            <w:tcW w:w="336" w:type="pct"/>
            <w:vMerge/>
            <w:shd w:val="clear" w:color="auto" w:fill="auto"/>
          </w:tcPr>
          <w:p w14:paraId="4A20FB4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vMerge/>
            <w:shd w:val="clear" w:color="auto" w:fill="auto"/>
          </w:tcPr>
          <w:p w14:paraId="6E55806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pct"/>
            <w:shd w:val="clear" w:color="auto" w:fill="auto"/>
          </w:tcPr>
          <w:p w14:paraId="612AE70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Could the effects be transitory?</w:t>
            </w:r>
          </w:p>
        </w:tc>
        <w:tc>
          <w:tcPr>
            <w:tcW w:w="185" w:type="pct"/>
            <w:shd w:val="clear" w:color="auto" w:fill="FFFFFF" w:themeFill="background1"/>
          </w:tcPr>
          <w:p w14:paraId="45EEA11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5" w:type="pct"/>
          </w:tcPr>
          <w:p w14:paraId="6EA687C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05B3E5B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618154A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auto"/>
          </w:tcPr>
          <w:p w14:paraId="3999986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5479A74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5A13172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296CDEA8" w14:textId="0853F263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50A6AD8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255C978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2DF8A5C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36FCBC2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18CAFD7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66" w:type="pct"/>
          </w:tcPr>
          <w:p w14:paraId="3E6B454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E13971" w:rsidRPr="00E13971" w14:paraId="2A5B112B" w14:textId="77777777" w:rsidTr="006A19DF">
        <w:tc>
          <w:tcPr>
            <w:tcW w:w="336" w:type="pct"/>
            <w:vMerge/>
            <w:shd w:val="clear" w:color="auto" w:fill="auto"/>
          </w:tcPr>
          <w:p w14:paraId="4525903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vMerge/>
            <w:shd w:val="clear" w:color="auto" w:fill="auto"/>
          </w:tcPr>
          <w:p w14:paraId="4D1A98B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pct"/>
            <w:shd w:val="clear" w:color="auto" w:fill="auto"/>
          </w:tcPr>
          <w:p w14:paraId="1062C08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Was follow up sufficiently complete?</w:t>
            </w:r>
          </w:p>
        </w:tc>
        <w:tc>
          <w:tcPr>
            <w:tcW w:w="185" w:type="pct"/>
            <w:shd w:val="clear" w:color="auto" w:fill="FFFFFF" w:themeFill="background1"/>
          </w:tcPr>
          <w:p w14:paraId="3780355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5" w:type="pct"/>
          </w:tcPr>
          <w:p w14:paraId="4C8BE71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2E2DEB1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32A0F45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auto"/>
          </w:tcPr>
          <w:p w14:paraId="63C9F09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5520966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5E37697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0ED648A9" w14:textId="1ED62765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DAE3EF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30B2F6E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A16B98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64D92C1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7A7D4E5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66" w:type="pct"/>
          </w:tcPr>
          <w:p w14:paraId="34332D3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E13971" w:rsidRPr="00E13971" w14:paraId="4960EE69" w14:textId="77777777" w:rsidTr="006A19DF">
        <w:tc>
          <w:tcPr>
            <w:tcW w:w="336" w:type="pct"/>
            <w:vMerge/>
            <w:shd w:val="clear" w:color="auto" w:fill="auto"/>
          </w:tcPr>
          <w:p w14:paraId="02AE653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vMerge/>
            <w:shd w:val="clear" w:color="auto" w:fill="auto"/>
          </w:tcPr>
          <w:p w14:paraId="776D59C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pct"/>
            <w:shd w:val="clear" w:color="auto" w:fill="auto"/>
          </w:tcPr>
          <w:p w14:paraId="3919F1A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Was dose response shown?</w:t>
            </w:r>
          </w:p>
        </w:tc>
        <w:tc>
          <w:tcPr>
            <w:tcW w:w="185" w:type="pct"/>
            <w:shd w:val="clear" w:color="auto" w:fill="FFFFFF" w:themeFill="background1"/>
          </w:tcPr>
          <w:p w14:paraId="335758D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5" w:type="pct"/>
          </w:tcPr>
          <w:p w14:paraId="38F9435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D9A5D9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3606428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auto"/>
          </w:tcPr>
          <w:p w14:paraId="2932FD8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2433E3C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75B61FA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66EA66F8" w14:textId="00A71781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97D359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637E11E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19836DC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62178F7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3CE77AB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66" w:type="pct"/>
          </w:tcPr>
          <w:p w14:paraId="175C421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E13971" w:rsidRPr="00E13971" w14:paraId="2C6217A9" w14:textId="77777777" w:rsidTr="006A19DF">
        <w:tc>
          <w:tcPr>
            <w:tcW w:w="336" w:type="pct"/>
            <w:shd w:val="clear" w:color="auto" w:fill="auto"/>
          </w:tcPr>
          <w:p w14:paraId="26A6FB8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6F0B30A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OR (Qualitative only) *</w:t>
            </w:r>
          </w:p>
          <w:p w14:paraId="1B5701C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6. Was an adequate description of the method of data</w:t>
            </w:r>
          </w:p>
          <w:p w14:paraId="73EC6AF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collection given?</w:t>
            </w:r>
          </w:p>
        </w:tc>
        <w:tc>
          <w:tcPr>
            <w:tcW w:w="1395" w:type="pct"/>
            <w:shd w:val="clear" w:color="auto" w:fill="auto"/>
          </w:tcPr>
          <w:p w14:paraId="4FD1462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Is the method of data collection described and justified?</w:t>
            </w:r>
          </w:p>
          <w:p w14:paraId="2A7C07C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How were the data collected (e.g., audiotape /videotape /field notes)?</w:t>
            </w:r>
          </w:p>
          <w:p w14:paraId="7343221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If interviews were used, were the questions pre-tested?</w:t>
            </w:r>
          </w:p>
          <w:p w14:paraId="717F295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If observation was used, is the context described and were observations made in a variety of circumstances?</w:t>
            </w:r>
          </w:p>
        </w:tc>
        <w:tc>
          <w:tcPr>
            <w:tcW w:w="185" w:type="pct"/>
            <w:shd w:val="clear" w:color="auto" w:fill="auto"/>
          </w:tcPr>
          <w:p w14:paraId="3662B55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5" w:type="pct"/>
            <w:shd w:val="clear" w:color="auto" w:fill="FFFFFF" w:themeFill="background1"/>
          </w:tcPr>
          <w:p w14:paraId="03D4B63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125FE28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038240D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36FF46B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</w:tcPr>
          <w:p w14:paraId="7A497C1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7029E6A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FFFFFF" w:themeFill="background1"/>
          </w:tcPr>
          <w:p w14:paraId="12836BC5" w14:textId="3D47273B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56CA0DD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2082414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7F6EB03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FFFFFF" w:themeFill="background1"/>
          </w:tcPr>
          <w:p w14:paraId="546BF27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4C42BFF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pct"/>
            <w:shd w:val="clear" w:color="auto" w:fill="FFFFFF" w:themeFill="background1"/>
          </w:tcPr>
          <w:p w14:paraId="37CC1C2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E13971" w:rsidRPr="00E13971" w14:paraId="7977A24C" w14:textId="77777777" w:rsidTr="006A19DF">
        <w:tc>
          <w:tcPr>
            <w:tcW w:w="336" w:type="pct"/>
            <w:shd w:val="clear" w:color="auto" w:fill="auto"/>
          </w:tcPr>
          <w:p w14:paraId="4A32670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auto"/>
          </w:tcPr>
          <w:p w14:paraId="0AA7D0C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OR (Qualitative only) *</w:t>
            </w:r>
          </w:p>
          <w:p w14:paraId="6300926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7. Were the procedures for data analysis/interpretation</w:t>
            </w:r>
          </w:p>
          <w:p w14:paraId="27FDFAF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described and justified</w:t>
            </w:r>
          </w:p>
        </w:tc>
        <w:tc>
          <w:tcPr>
            <w:tcW w:w="1395" w:type="pct"/>
            <w:shd w:val="clear" w:color="auto" w:fill="auto"/>
          </w:tcPr>
          <w:p w14:paraId="5590FB3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Check to see whether:</w:t>
            </w:r>
          </w:p>
          <w:p w14:paraId="36025D0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A description is given of how the themes and concepts were identified in the </w:t>
            </w:r>
            <w:proofErr w:type="gramStart"/>
            <w:r w:rsidRPr="00E13971">
              <w:rPr>
                <w:rFonts w:cstheme="minorHAnsi"/>
                <w:sz w:val="20"/>
                <w:szCs w:val="20"/>
              </w:rPr>
              <w:t>data</w:t>
            </w:r>
            <w:proofErr w:type="gramEnd"/>
          </w:p>
          <w:p w14:paraId="13B691A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The analysis was performed by more than one </w:t>
            </w:r>
            <w:proofErr w:type="gramStart"/>
            <w:r w:rsidRPr="00E13971">
              <w:rPr>
                <w:rFonts w:cstheme="minorHAnsi"/>
                <w:sz w:val="20"/>
                <w:szCs w:val="20"/>
              </w:rPr>
              <w:t>researcher</w:t>
            </w:r>
            <w:proofErr w:type="gramEnd"/>
          </w:p>
          <w:p w14:paraId="5DFFA16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Negative/discrepant results were taken into </w:t>
            </w:r>
            <w:proofErr w:type="gramStart"/>
            <w:r w:rsidRPr="00E13971">
              <w:rPr>
                <w:rFonts w:cstheme="minorHAnsi"/>
                <w:sz w:val="20"/>
                <w:szCs w:val="20"/>
              </w:rPr>
              <w:t>account</w:t>
            </w:r>
            <w:proofErr w:type="gramEnd"/>
            <w:r w:rsidRPr="00E13971">
              <w:rPr>
                <w:rFonts w:cstheme="minorHAnsi"/>
                <w:sz w:val="20"/>
                <w:szCs w:val="20"/>
              </w:rPr>
              <w:tab/>
            </w:r>
          </w:p>
          <w:p w14:paraId="32DF69B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The data were fed back to the participants for comment</w:t>
            </w:r>
          </w:p>
        </w:tc>
        <w:tc>
          <w:tcPr>
            <w:tcW w:w="185" w:type="pct"/>
            <w:shd w:val="clear" w:color="auto" w:fill="auto"/>
          </w:tcPr>
          <w:p w14:paraId="3FE7A35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5" w:type="pct"/>
            <w:shd w:val="clear" w:color="auto" w:fill="FFFFFF" w:themeFill="background1"/>
          </w:tcPr>
          <w:p w14:paraId="347319B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FFFFFF" w:themeFill="background1"/>
          </w:tcPr>
          <w:p w14:paraId="3EAEC07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511ABBD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09A632A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</w:tcPr>
          <w:p w14:paraId="47F205F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2ADA96C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FFFFFF" w:themeFill="background1"/>
          </w:tcPr>
          <w:p w14:paraId="1ED78B9E" w14:textId="661F9FA3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4E13E3C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6C15DF5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1497E59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FFFFFF" w:themeFill="background1"/>
          </w:tcPr>
          <w:p w14:paraId="224FD3A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6B76B86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pct"/>
            <w:shd w:val="clear" w:color="auto" w:fill="FFFFFF" w:themeFill="background1"/>
          </w:tcPr>
          <w:p w14:paraId="448D3D5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E13971" w:rsidRPr="00E13971" w14:paraId="1F64B771" w14:textId="77777777" w:rsidTr="006A19DF">
        <w:tc>
          <w:tcPr>
            <w:tcW w:w="336" w:type="pct"/>
            <w:vMerge w:val="restart"/>
            <w:shd w:val="clear" w:color="auto" w:fill="auto"/>
          </w:tcPr>
          <w:p w14:paraId="7D9A406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C. What did they find?</w:t>
            </w:r>
          </w:p>
        </w:tc>
        <w:tc>
          <w:tcPr>
            <w:tcW w:w="2081" w:type="pct"/>
            <w:gridSpan w:val="2"/>
            <w:shd w:val="clear" w:color="auto" w:fill="auto"/>
          </w:tcPr>
          <w:p w14:paraId="21A6C1D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7. Are tables/graphs labelled and understandable?</w:t>
            </w:r>
          </w:p>
        </w:tc>
        <w:tc>
          <w:tcPr>
            <w:tcW w:w="185" w:type="pct"/>
            <w:shd w:val="clear" w:color="auto" w:fill="FFFFFF" w:themeFill="background1"/>
          </w:tcPr>
          <w:p w14:paraId="1567DF2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5" w:type="pct"/>
          </w:tcPr>
          <w:p w14:paraId="4CE99B6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38FBF1B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3475133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auto"/>
          </w:tcPr>
          <w:p w14:paraId="0A6FB42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7A5ED6F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FFFFFF" w:themeFill="background1"/>
          </w:tcPr>
          <w:p w14:paraId="236AA92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6" w:type="pct"/>
          </w:tcPr>
          <w:p w14:paraId="4DE87079" w14:textId="28FB8584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692F9EF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62F2F8E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177D63E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06EC82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75011FD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66" w:type="pct"/>
          </w:tcPr>
          <w:p w14:paraId="473034C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E13971" w:rsidRPr="00E13971" w14:paraId="1DCB35F4" w14:textId="77777777" w:rsidTr="006A19DF">
        <w:trPr>
          <w:trHeight w:val="662"/>
        </w:trPr>
        <w:tc>
          <w:tcPr>
            <w:tcW w:w="336" w:type="pct"/>
            <w:vMerge/>
            <w:shd w:val="clear" w:color="auto" w:fill="auto"/>
          </w:tcPr>
          <w:p w14:paraId="75DE300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1" w:type="pct"/>
            <w:gridSpan w:val="2"/>
            <w:shd w:val="clear" w:color="auto" w:fill="auto"/>
          </w:tcPr>
          <w:p w14:paraId="67E595C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8. Are you confident with the author’s choice and use of statistical methods, if employed?</w:t>
            </w:r>
          </w:p>
        </w:tc>
        <w:tc>
          <w:tcPr>
            <w:tcW w:w="185" w:type="pct"/>
            <w:shd w:val="clear" w:color="auto" w:fill="D9D9D9" w:themeFill="background1" w:themeFillShade="D9"/>
          </w:tcPr>
          <w:p w14:paraId="6DAF91F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</w:tcPr>
          <w:p w14:paraId="037E893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2861F0F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50654D1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</w:tcPr>
          <w:p w14:paraId="594AD7F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274B5D6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D9D9D9" w:themeFill="background1" w:themeFillShade="D9"/>
          </w:tcPr>
          <w:p w14:paraId="114AB68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7A49DDF1" w14:textId="676FE93A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7ED4528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326EAEC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7179B86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65A36DB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9B5689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66" w:type="pct"/>
          </w:tcPr>
          <w:p w14:paraId="4F7A318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E13971" w:rsidRPr="00E13971" w14:paraId="1FC9410C" w14:textId="77777777" w:rsidTr="006A19DF">
        <w:tc>
          <w:tcPr>
            <w:tcW w:w="336" w:type="pct"/>
            <w:vMerge/>
            <w:shd w:val="clear" w:color="auto" w:fill="auto"/>
          </w:tcPr>
          <w:p w14:paraId="17E19BA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1" w:type="pct"/>
            <w:gridSpan w:val="2"/>
            <w:shd w:val="clear" w:color="auto" w:fill="auto"/>
          </w:tcPr>
          <w:p w14:paraId="451DDAA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OR (Qualitative only) *</w:t>
            </w:r>
          </w:p>
          <w:p w14:paraId="2559B88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8. What are the primary findings?</w:t>
            </w:r>
          </w:p>
          <w:p w14:paraId="7E08923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Consider whether the results: address the research question &amp; are likely to be clinically important</w:t>
            </w:r>
          </w:p>
        </w:tc>
        <w:tc>
          <w:tcPr>
            <w:tcW w:w="185" w:type="pct"/>
            <w:shd w:val="clear" w:color="auto" w:fill="auto"/>
          </w:tcPr>
          <w:p w14:paraId="29DE484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5" w:type="pct"/>
            <w:shd w:val="clear" w:color="auto" w:fill="FFFFFF" w:themeFill="background1"/>
          </w:tcPr>
          <w:p w14:paraId="4F86E49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04FD56A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05F2ACB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49D8FD7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</w:tcPr>
          <w:p w14:paraId="247F8F6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CAE04F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4B02472F" w14:textId="54362EBA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3171B7C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72A4481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6EFF609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FFFFFF" w:themeFill="background1"/>
          </w:tcPr>
          <w:p w14:paraId="562A283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2A55EDB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pct"/>
            <w:shd w:val="clear" w:color="auto" w:fill="FFFFFF" w:themeFill="background1"/>
          </w:tcPr>
          <w:p w14:paraId="3D8E867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E13971" w:rsidRPr="00E13971" w14:paraId="524B680C" w14:textId="77777777" w:rsidTr="006A19DF">
        <w:tc>
          <w:tcPr>
            <w:tcW w:w="336" w:type="pct"/>
            <w:vMerge/>
            <w:shd w:val="clear" w:color="auto" w:fill="auto"/>
          </w:tcPr>
          <w:p w14:paraId="06D13D9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1" w:type="pct"/>
            <w:gridSpan w:val="2"/>
            <w:shd w:val="clear" w:color="auto" w:fill="auto"/>
          </w:tcPr>
          <w:p w14:paraId="243436E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9. What are the results of this piece of research? Are the author’s conclusions adequately supported by information cited?</w:t>
            </w:r>
          </w:p>
        </w:tc>
        <w:tc>
          <w:tcPr>
            <w:tcW w:w="185" w:type="pct"/>
            <w:shd w:val="clear" w:color="auto" w:fill="D9D9D9" w:themeFill="background1" w:themeFillShade="D9"/>
          </w:tcPr>
          <w:p w14:paraId="022AF11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" w:type="pct"/>
          </w:tcPr>
          <w:p w14:paraId="4470E46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39F697A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44251C3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</w:tcPr>
          <w:p w14:paraId="5EB934F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0230C0C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D9D9D9" w:themeFill="background1" w:themeFillShade="D9"/>
          </w:tcPr>
          <w:p w14:paraId="2360EAE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5820CB35" w14:textId="7465263F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7D20839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636477A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068E4C4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1C11ED1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76C1009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66" w:type="pct"/>
          </w:tcPr>
          <w:p w14:paraId="653F8E8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E13971" w:rsidRPr="00E13971" w14:paraId="20EC4B1C" w14:textId="77777777" w:rsidTr="006A19DF">
        <w:tc>
          <w:tcPr>
            <w:tcW w:w="336" w:type="pct"/>
            <w:shd w:val="clear" w:color="auto" w:fill="auto"/>
          </w:tcPr>
          <w:p w14:paraId="31E3652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1" w:type="pct"/>
            <w:gridSpan w:val="2"/>
            <w:shd w:val="clear" w:color="auto" w:fill="auto"/>
          </w:tcPr>
          <w:p w14:paraId="7BAB9BD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OR (Qualitative only) *</w:t>
            </w:r>
          </w:p>
          <w:p w14:paraId="0186AD2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9. Are the results credible?</w:t>
            </w:r>
          </w:p>
          <w:p w14:paraId="26AD521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Were sequences from the original data presented (e.g., quotations) and were these fairly selected?</w:t>
            </w:r>
          </w:p>
          <w:p w14:paraId="6231FFA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Is it possible to determine the source of the data presented (e.g., numbering of extracts)?</w:t>
            </w:r>
          </w:p>
          <w:p w14:paraId="332ADA0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How much of the information collected is available for independent assessment?</w:t>
            </w:r>
          </w:p>
          <w:p w14:paraId="0DFBA4B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Are the explanations for the results plausible and coherent?</w:t>
            </w:r>
          </w:p>
          <w:p w14:paraId="09EB270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Are the results of the study compared with those from other studies?</w:t>
            </w:r>
          </w:p>
        </w:tc>
        <w:tc>
          <w:tcPr>
            <w:tcW w:w="185" w:type="pct"/>
            <w:shd w:val="clear" w:color="auto" w:fill="auto"/>
          </w:tcPr>
          <w:p w14:paraId="1D45C90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5" w:type="pct"/>
            <w:shd w:val="clear" w:color="auto" w:fill="FFFFFF" w:themeFill="background1"/>
          </w:tcPr>
          <w:p w14:paraId="193E114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7D2A5ED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FFFFFF" w:themeFill="background1"/>
          </w:tcPr>
          <w:p w14:paraId="5D85037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52E3EB3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</w:tcPr>
          <w:p w14:paraId="0CC2784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1B8D7F4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FFFFFF" w:themeFill="background1"/>
          </w:tcPr>
          <w:p w14:paraId="1E58C32D" w14:textId="2E964836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4E445CE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</w:tcPr>
          <w:p w14:paraId="2FACF5A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1434761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FFFFFF" w:themeFill="background1"/>
          </w:tcPr>
          <w:p w14:paraId="3BA21ED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D9D9D9" w:themeFill="background1" w:themeFillShade="D9"/>
          </w:tcPr>
          <w:p w14:paraId="55865F4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" w:type="pct"/>
            <w:shd w:val="clear" w:color="auto" w:fill="FFFFFF" w:themeFill="background1"/>
          </w:tcPr>
          <w:p w14:paraId="1F01BE3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E13971" w:rsidRPr="00E13971" w14:paraId="2A99532F" w14:textId="77777777" w:rsidTr="006A19DF">
        <w:tc>
          <w:tcPr>
            <w:tcW w:w="336" w:type="pct"/>
            <w:vMerge w:val="restart"/>
            <w:shd w:val="clear" w:color="auto" w:fill="auto"/>
          </w:tcPr>
          <w:p w14:paraId="240A2AF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D. Are the results relevant locally?</w:t>
            </w:r>
          </w:p>
        </w:tc>
        <w:tc>
          <w:tcPr>
            <w:tcW w:w="2081" w:type="pct"/>
            <w:gridSpan w:val="2"/>
            <w:shd w:val="clear" w:color="auto" w:fill="auto"/>
          </w:tcPr>
          <w:p w14:paraId="351E3B1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10. Can the results be applied to the local situation? Consider differences between the local and study populations which could affect the relevance of the study (including Qualitative) *</w:t>
            </w:r>
          </w:p>
        </w:tc>
        <w:tc>
          <w:tcPr>
            <w:tcW w:w="185" w:type="pct"/>
            <w:shd w:val="clear" w:color="auto" w:fill="auto"/>
          </w:tcPr>
          <w:p w14:paraId="63CEA00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5" w:type="pct"/>
          </w:tcPr>
          <w:p w14:paraId="08DDF3E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6" w:type="pct"/>
          </w:tcPr>
          <w:p w14:paraId="45E1AF3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6" w:type="pct"/>
          </w:tcPr>
          <w:p w14:paraId="7E0BBED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23A4896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</w:tcPr>
          <w:p w14:paraId="7A3926A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6" w:type="pct"/>
          </w:tcPr>
          <w:p w14:paraId="7D8C27B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6" w:type="pct"/>
          </w:tcPr>
          <w:p w14:paraId="04DC4B8F" w14:textId="4AC0A508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6" w:type="pct"/>
          </w:tcPr>
          <w:p w14:paraId="124B69B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6" w:type="pct"/>
          </w:tcPr>
          <w:p w14:paraId="7223773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6" w:type="pct"/>
          </w:tcPr>
          <w:p w14:paraId="43C91EF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6" w:type="pct"/>
          </w:tcPr>
          <w:p w14:paraId="15B5145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6" w:type="pct"/>
          </w:tcPr>
          <w:p w14:paraId="5ED9183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66" w:type="pct"/>
          </w:tcPr>
          <w:p w14:paraId="4982663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S</w:t>
            </w:r>
          </w:p>
        </w:tc>
      </w:tr>
      <w:tr w:rsidR="00E13971" w:rsidRPr="00E13971" w14:paraId="3D2E5157" w14:textId="77777777" w:rsidTr="006A19DF">
        <w:tc>
          <w:tcPr>
            <w:tcW w:w="336" w:type="pct"/>
            <w:vMerge/>
            <w:shd w:val="clear" w:color="auto" w:fill="auto"/>
          </w:tcPr>
          <w:p w14:paraId="5718F2D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1" w:type="pct"/>
            <w:gridSpan w:val="2"/>
            <w:shd w:val="clear" w:color="auto" w:fill="auto"/>
          </w:tcPr>
          <w:p w14:paraId="7327ED00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11. Were all important outcomes/results considered?</w:t>
            </w:r>
          </w:p>
        </w:tc>
        <w:tc>
          <w:tcPr>
            <w:tcW w:w="185" w:type="pct"/>
            <w:shd w:val="clear" w:color="auto" w:fill="auto"/>
          </w:tcPr>
          <w:p w14:paraId="5DBC183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5" w:type="pct"/>
          </w:tcPr>
          <w:p w14:paraId="13FA536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055E19D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06131AC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auto"/>
          </w:tcPr>
          <w:p w14:paraId="25F67EC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  <w:shd w:val="clear" w:color="auto" w:fill="auto"/>
          </w:tcPr>
          <w:p w14:paraId="7C69C31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006E8222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2A830322" w14:textId="0BF0309F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7F1BEC5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6D46CBC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1C2E197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6C55377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1C3DD9B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66" w:type="pct"/>
          </w:tcPr>
          <w:p w14:paraId="0BD6740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E13971" w:rsidRPr="00E13971" w14:paraId="279A67A3" w14:textId="77777777" w:rsidTr="006A19DF">
        <w:tc>
          <w:tcPr>
            <w:tcW w:w="336" w:type="pct"/>
            <w:vMerge/>
            <w:shd w:val="clear" w:color="auto" w:fill="auto"/>
          </w:tcPr>
          <w:p w14:paraId="34F348C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1" w:type="pct"/>
            <w:gridSpan w:val="2"/>
            <w:shd w:val="clear" w:color="auto" w:fill="auto"/>
          </w:tcPr>
          <w:p w14:paraId="743CC44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12. Is any cost information provided?</w:t>
            </w:r>
          </w:p>
        </w:tc>
        <w:tc>
          <w:tcPr>
            <w:tcW w:w="185" w:type="pct"/>
            <w:shd w:val="clear" w:color="auto" w:fill="auto"/>
          </w:tcPr>
          <w:p w14:paraId="5A42AF8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5" w:type="pct"/>
          </w:tcPr>
          <w:p w14:paraId="4B54E93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1383EA01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46B4E7FA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auto"/>
          </w:tcPr>
          <w:p w14:paraId="253443D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auto"/>
          </w:tcPr>
          <w:p w14:paraId="611AE5F8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5FF53FA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5E979400" w14:textId="67424721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7815B5E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6" w:type="pct"/>
          </w:tcPr>
          <w:p w14:paraId="73EFC94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60D1B9D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68D3036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0237981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66" w:type="pct"/>
          </w:tcPr>
          <w:p w14:paraId="29D33B6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E13971" w:rsidRPr="00E13971" w14:paraId="434B7687" w14:textId="77777777" w:rsidTr="006A19DF">
        <w:tc>
          <w:tcPr>
            <w:tcW w:w="336" w:type="pct"/>
            <w:vMerge/>
            <w:shd w:val="clear" w:color="auto" w:fill="auto"/>
          </w:tcPr>
          <w:p w14:paraId="6986AFC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1" w:type="pct"/>
            <w:gridSpan w:val="2"/>
            <w:shd w:val="clear" w:color="auto" w:fill="auto"/>
          </w:tcPr>
          <w:p w14:paraId="6F1358A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 xml:space="preserve">13. </w:t>
            </w:r>
            <w:proofErr w:type="gramStart"/>
            <w:r w:rsidRPr="00E13971">
              <w:rPr>
                <w:rFonts w:cstheme="minorHAnsi"/>
                <w:sz w:val="20"/>
                <w:szCs w:val="20"/>
              </w:rPr>
              <w:t>Accept</w:t>
            </w:r>
            <w:proofErr w:type="gramEnd"/>
            <w:r w:rsidRPr="00E13971">
              <w:rPr>
                <w:rFonts w:cstheme="minorHAnsi"/>
                <w:sz w:val="20"/>
                <w:szCs w:val="20"/>
              </w:rPr>
              <w:t xml:space="preserve"> for use as further Type IV evidence?</w:t>
            </w:r>
          </w:p>
        </w:tc>
        <w:tc>
          <w:tcPr>
            <w:tcW w:w="185" w:type="pct"/>
            <w:shd w:val="clear" w:color="auto" w:fill="auto"/>
          </w:tcPr>
          <w:p w14:paraId="543C4725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5" w:type="pct"/>
          </w:tcPr>
          <w:p w14:paraId="27823FD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AD8F0EE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7F9FA6A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auto"/>
          </w:tcPr>
          <w:p w14:paraId="2AC9972F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  <w:shd w:val="clear" w:color="auto" w:fill="auto"/>
          </w:tcPr>
          <w:p w14:paraId="12B9AE3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785DE433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45085F67" w14:textId="14953701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6D40DB64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6C2D7786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24A211ED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78966EFC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86" w:type="pct"/>
          </w:tcPr>
          <w:p w14:paraId="3E2CBB19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66" w:type="pct"/>
          </w:tcPr>
          <w:p w14:paraId="55128A2B" w14:textId="77777777" w:rsidR="00E13971" w:rsidRPr="00E13971" w:rsidRDefault="00E13971" w:rsidP="00E13971">
            <w:pPr>
              <w:rPr>
                <w:rFonts w:cstheme="minorHAnsi"/>
                <w:sz w:val="20"/>
                <w:szCs w:val="20"/>
              </w:rPr>
            </w:pPr>
            <w:r w:rsidRPr="00E13971">
              <w:rPr>
                <w:rFonts w:cstheme="minorHAnsi"/>
                <w:sz w:val="20"/>
                <w:szCs w:val="20"/>
              </w:rPr>
              <w:t>Y</w:t>
            </w:r>
          </w:p>
        </w:tc>
      </w:tr>
      <w:bookmarkEnd w:id="0"/>
      <w:bookmarkEnd w:id="1"/>
    </w:tbl>
    <w:p w14:paraId="27E87788" w14:textId="77777777" w:rsidR="0059390B" w:rsidRPr="00E13971" w:rsidRDefault="0059390B" w:rsidP="00E13971">
      <w:pPr>
        <w:rPr>
          <w:rFonts w:cstheme="minorHAnsi"/>
          <w:sz w:val="20"/>
          <w:szCs w:val="20"/>
        </w:rPr>
      </w:pPr>
    </w:p>
    <w:sectPr w:rsidR="0059390B" w:rsidRPr="00E13971" w:rsidSect="00E1397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5EF2E" w14:textId="77777777" w:rsidR="00C032CF" w:rsidRDefault="00C032CF" w:rsidP="00E13971">
      <w:r>
        <w:separator/>
      </w:r>
    </w:p>
  </w:endnote>
  <w:endnote w:type="continuationSeparator" w:id="0">
    <w:p w14:paraId="184049DB" w14:textId="77777777" w:rsidR="00C032CF" w:rsidRDefault="00C032CF" w:rsidP="00E13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464BC" w14:textId="77777777" w:rsidR="00C032CF" w:rsidRDefault="00C032CF" w:rsidP="00E13971">
      <w:r>
        <w:separator/>
      </w:r>
    </w:p>
  </w:footnote>
  <w:footnote w:type="continuationSeparator" w:id="0">
    <w:p w14:paraId="7EB878E3" w14:textId="77777777" w:rsidR="00C032CF" w:rsidRDefault="00C032CF" w:rsidP="00E139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E60718"/>
    <w:multiLevelType w:val="hybridMultilevel"/>
    <w:tmpl w:val="9AFC43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8126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898"/>
    <w:rsid w:val="00082170"/>
    <w:rsid w:val="001F7AB9"/>
    <w:rsid w:val="00323EA3"/>
    <w:rsid w:val="003451F7"/>
    <w:rsid w:val="00455937"/>
    <w:rsid w:val="0059390B"/>
    <w:rsid w:val="00611915"/>
    <w:rsid w:val="006A19DF"/>
    <w:rsid w:val="007B45DD"/>
    <w:rsid w:val="00850DA4"/>
    <w:rsid w:val="008F199A"/>
    <w:rsid w:val="00964898"/>
    <w:rsid w:val="00B547B7"/>
    <w:rsid w:val="00BB75A1"/>
    <w:rsid w:val="00BD163C"/>
    <w:rsid w:val="00C032CF"/>
    <w:rsid w:val="00C30FE7"/>
    <w:rsid w:val="00E13971"/>
    <w:rsid w:val="00E74652"/>
    <w:rsid w:val="00F14EC3"/>
    <w:rsid w:val="00F4068C"/>
    <w:rsid w:val="00F57FF1"/>
    <w:rsid w:val="00FD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924A5"/>
  <w15:chartTrackingRefBased/>
  <w15:docId w15:val="{173868E9-01EC-8246-BC68-19DEE9686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64898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64898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39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3971"/>
  </w:style>
  <w:style w:type="paragraph" w:styleId="Footer">
    <w:name w:val="footer"/>
    <w:basedOn w:val="Normal"/>
    <w:link w:val="FooterChar"/>
    <w:uiPriority w:val="99"/>
    <w:unhideWhenUsed/>
    <w:rsid w:val="00E139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3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2BB7EB-A4B9-4BB5-A63C-3D6605763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54</Words>
  <Characters>487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aisley</dc:creator>
  <cp:keywords/>
  <dc:description/>
  <cp:lastModifiedBy>Sean Sadler</cp:lastModifiedBy>
  <cp:revision>3</cp:revision>
  <dcterms:created xsi:type="dcterms:W3CDTF">2023-11-13T01:31:00Z</dcterms:created>
  <dcterms:modified xsi:type="dcterms:W3CDTF">2023-11-13T02:08:00Z</dcterms:modified>
</cp:coreProperties>
</file>